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BC22D" w14:textId="46771E4A" w:rsidR="005A4085" w:rsidRDefault="001013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s.</w:t>
      </w:r>
    </w:p>
    <w:p w14:paraId="7F3A55C7" w14:textId="476A8B89" w:rsidR="00714329" w:rsidRDefault="007143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Example search conducted in</w:t>
      </w:r>
      <w:r w:rsidR="005579A6">
        <w:rPr>
          <w:rFonts w:ascii="Times New Roman" w:hAnsi="Times New Roman" w:cs="Times New Roman"/>
        </w:rPr>
        <w:t xml:space="preserve"> Scopu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14329" w14:paraId="0E638C64" w14:textId="77777777" w:rsidTr="00714329">
        <w:tc>
          <w:tcPr>
            <w:tcW w:w="4675" w:type="dxa"/>
          </w:tcPr>
          <w:p w14:paraId="59C5FEB4" w14:textId="0974248B" w:rsidR="00714329" w:rsidRDefault="0071432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4675" w:type="dxa"/>
          </w:tcPr>
          <w:p w14:paraId="1BC9237F" w14:textId="0385FE31" w:rsidR="00714329" w:rsidRDefault="000231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lete s</w:t>
            </w:r>
            <w:r w:rsidR="00714329">
              <w:rPr>
                <w:rFonts w:ascii="Times New Roman" w:hAnsi="Times New Roman" w:cs="Times New Roman"/>
                <w:b/>
                <w:bCs/>
              </w:rPr>
              <w:t>earch strategy</w:t>
            </w:r>
          </w:p>
        </w:tc>
      </w:tr>
      <w:tr w:rsidR="00714329" w14:paraId="119BE66C" w14:textId="77777777" w:rsidTr="00714329">
        <w:tc>
          <w:tcPr>
            <w:tcW w:w="4675" w:type="dxa"/>
          </w:tcPr>
          <w:p w14:paraId="1C0D9639" w14:textId="63FE8D49" w:rsidR="00714329" w:rsidRPr="005579A6" w:rsidRDefault="005579A6">
            <w:pPr>
              <w:rPr>
                <w:rFonts w:ascii="Times New Roman" w:hAnsi="Times New Roman" w:cs="Times New Roman"/>
              </w:rPr>
            </w:pPr>
            <w:r w:rsidRPr="005579A6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4675" w:type="dxa"/>
          </w:tcPr>
          <w:p w14:paraId="2468928F" w14:textId="350085CC" w:rsidR="005579A6" w:rsidRPr="005579A6" w:rsidRDefault="005579A6" w:rsidP="005579A6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kern w:val="0"/>
              </w:rPr>
            </w:pPr>
            <w:r w:rsidRPr="005579A6">
              <w:rPr>
                <w:rFonts w:ascii="Times New Roman" w:hAnsi="Times New Roman" w:cs="Times New Roman"/>
                <w:kern w:val="0"/>
              </w:rPr>
              <w:t>T</w:t>
            </w:r>
            <w:r w:rsidRPr="005579A6">
              <w:rPr>
                <w:rFonts w:ascii="Times New Roman" w:hAnsi="Times New Roman" w:cs="Times New Roman"/>
                <w:kern w:val="0"/>
              </w:rPr>
              <w:t xml:space="preserve">ITLE-ABS-KEY((agonists, 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glp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 xml:space="preserve"> 1r) OR (agonists, glp1r) OR (semaglutide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lixisenatide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albiglutide) OR (dulaglutide) OR (liraglutide) OR (exenatide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ozempic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wegovy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trulicity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victoza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saxenda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mounjaro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adlyxin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eperzan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byetta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bydureon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zepbound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tanzeum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rybelsus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soliqua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 OR (</w:t>
            </w:r>
            <w:proofErr w:type="spellStart"/>
            <w:r w:rsidRPr="005579A6">
              <w:rPr>
                <w:rFonts w:ascii="Times New Roman" w:hAnsi="Times New Roman" w:cs="Times New Roman"/>
                <w:kern w:val="0"/>
              </w:rPr>
              <w:t>xultrophy</w:t>
            </w:r>
            <w:proofErr w:type="spellEnd"/>
            <w:r w:rsidRPr="005579A6">
              <w:rPr>
                <w:rFonts w:ascii="Times New Roman" w:hAnsi="Times New Roman" w:cs="Times New Roman"/>
                <w:kern w:val="0"/>
              </w:rPr>
              <w:t>)) AND TITLE-ABS-KEY((opioid*) OR (opiate*) OR (cocaine) OR (fentanyl) OR (oxycodone) OR (stimulant*) OR (heroin) OR (morphine) OR (methamphetamine*) OR (amphetamine*))</w:t>
            </w:r>
          </w:p>
          <w:p w14:paraId="5048BD88" w14:textId="77777777" w:rsidR="00714329" w:rsidRPr="005579A6" w:rsidRDefault="007143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6BC325B" w14:textId="042AF65F" w:rsidR="00714329" w:rsidRDefault="007143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FB5D2F" w14:textId="48ECC524" w:rsidR="0010138C" w:rsidRPr="00630C4F" w:rsidRDefault="0010138C" w:rsidP="0010138C">
      <w:pPr>
        <w:spacing w:after="240"/>
        <w:rPr>
          <w:rFonts w:ascii="Times New Roman" w:hAnsi="Times New Roman" w:cs="Times New Roman"/>
        </w:rPr>
      </w:pPr>
      <w:r w:rsidRPr="00EF570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30C4F">
        <w:rPr>
          <w:rFonts w:ascii="Times New Roman" w:hAnsi="Times New Roman" w:cs="Times New Roman"/>
          <w:b/>
          <w:bCs/>
        </w:rPr>
        <w:t>S</w:t>
      </w:r>
      <w:r w:rsidR="006A55AA">
        <w:rPr>
          <w:rFonts w:ascii="Times New Roman" w:hAnsi="Times New Roman" w:cs="Times New Roman"/>
          <w:b/>
          <w:bCs/>
        </w:rPr>
        <w:t>2</w:t>
      </w:r>
      <w:r w:rsidRPr="00EF5704">
        <w:rPr>
          <w:rFonts w:ascii="Times New Roman" w:hAnsi="Times New Roman" w:cs="Times New Roman"/>
          <w:b/>
          <w:bCs/>
        </w:rPr>
        <w:t xml:space="preserve">. </w:t>
      </w:r>
      <w:r w:rsidR="00630C4F">
        <w:rPr>
          <w:rFonts w:ascii="Times New Roman" w:hAnsi="Times New Roman" w:cs="Times New Roman"/>
        </w:rPr>
        <w:t>Data extraction table template.</w:t>
      </w:r>
    </w:p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3697"/>
        <w:gridCol w:w="2826"/>
        <w:gridCol w:w="2827"/>
      </w:tblGrid>
      <w:tr w:rsidR="0010138C" w:rsidRPr="00EF5704" w14:paraId="4D093FA2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0C32D315" w14:textId="77777777" w:rsidR="0010138C" w:rsidRPr="00EF5704" w:rsidRDefault="0010138C" w:rsidP="00B70098">
            <w:pPr>
              <w:rPr>
                <w:rFonts w:ascii="Times New Roman" w:hAnsi="Times New Roman" w:cs="Times New Roman"/>
                <w:b/>
                <w:bCs/>
              </w:rPr>
            </w:pPr>
            <w:r w:rsidRPr="00EF5704">
              <w:rPr>
                <w:rFonts w:ascii="Times New Roman" w:hAnsi="Times New Roman" w:cs="Times New Roman"/>
                <w:b/>
                <w:bCs/>
              </w:rPr>
              <w:t>Extraction 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14D87B9D" w14:textId="77777777" w:rsidR="0010138C" w:rsidRPr="00EF5704" w:rsidRDefault="0010138C" w:rsidP="00B70098">
            <w:pPr>
              <w:rPr>
                <w:rFonts w:ascii="Times New Roman" w:hAnsi="Times New Roman" w:cs="Times New Roman"/>
                <w:b/>
                <w:bCs/>
              </w:rPr>
            </w:pPr>
            <w:r w:rsidRPr="00EF5704">
              <w:rPr>
                <w:rFonts w:ascii="Times New Roman" w:hAnsi="Times New Roman" w:cs="Times New Roman"/>
                <w:b/>
                <w:bCs/>
              </w:rPr>
              <w:t>Study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500AE53D" w14:textId="77777777" w:rsidR="0010138C" w:rsidRPr="00EF5704" w:rsidRDefault="0010138C" w:rsidP="00B70098">
            <w:pPr>
              <w:rPr>
                <w:rFonts w:ascii="Times New Roman" w:hAnsi="Times New Roman" w:cs="Times New Roman"/>
                <w:b/>
                <w:bCs/>
              </w:rPr>
            </w:pPr>
            <w:r w:rsidRPr="00EF5704">
              <w:rPr>
                <w:rFonts w:ascii="Times New Roman" w:hAnsi="Times New Roman" w:cs="Times New Roman"/>
                <w:b/>
                <w:bCs/>
              </w:rPr>
              <w:t>Study 2 (…)</w:t>
            </w:r>
          </w:p>
        </w:tc>
      </w:tr>
      <w:tr w:rsidR="0010138C" w:rsidRPr="00EF5704" w14:paraId="563A517C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76DB07F5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4BCD479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1D40B3B1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606EDD72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1654E721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 xml:space="preserve">Autho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523391BD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1F6AD4B5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2670967F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18325960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5E9B6E1F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0BDC8896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77FB69BF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484A3BDC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62E749D3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5E081ADD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5D6B1EDF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0314BFF3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Ai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4E146E9F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00E49D17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26123524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718C2E98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29E483DE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3EA39EDC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4385D7FC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238D6A0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Years of data colle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0329D1CF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7662B34F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5ADBDCA5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00BBB9BD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Total participants/subjec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3CD13D4F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4229DBA3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20F7BA9A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3FAC9D61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Study popul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5C1E5A3E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1378EBB8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0BB53171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5ABE67BB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559E5D34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376A7FC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0BD7DB95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41367359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60F3F91E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0AA8E14C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56744F6E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730F94BB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 xml:space="preserve">Gender identificat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37C9AD37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4F06E461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2E0FBD07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471801E8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Animal Mo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7F0DFE0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56D7C0E4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621EDBAA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2CD372FC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46EF054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5AAAB642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13552C97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54DDF2DB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61BA9D30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4F2D2E47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36DA8F45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459C6BAE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1CDBCF59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37AE5AB4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19696C30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79B728C6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02A4248D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6E1AE8FF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3EA3C064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7C6826E7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42A97855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7A7A3DD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14892087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2B18A142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6AEF2E27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74CA6B73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60C8E41F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6BB1975C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170886BB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3D257366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23359E52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15E471D3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77EF6917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369F9576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100BCE62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5B076A15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Number of participants/subjec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467D8D9B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59AE5550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4DBFC5FC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2FF943CB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 xml:space="preserve">Drug/chemical nam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08AA9373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12E747F2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5DC0A00C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511B41CB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Dose concentration, duration, frequen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1DB7DC25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3185314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61D77B9C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41C8E718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 xml:space="preserve">Route of administration </w:t>
            </w:r>
            <w:r w:rsidRPr="00EF5704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EF5704">
              <w:rPr>
                <w:rFonts w:ascii="Times New Roman" w:hAnsi="Times New Roman" w:cs="Times New Roman"/>
                <w:lang w:val="en-US"/>
              </w:rPr>
              <w:t>i.p.</w:t>
            </w:r>
            <w:proofErr w:type="spellEnd"/>
            <w:r w:rsidRPr="00EF5704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F5704">
              <w:rPr>
                <w:rFonts w:ascii="Times New Roman" w:hAnsi="Times New Roman" w:cs="Times New Roman"/>
                <w:lang w:val="en-US"/>
              </w:rPr>
              <w:t>s.c.</w:t>
            </w:r>
            <w:proofErr w:type="spellEnd"/>
            <w:r w:rsidRPr="00EF5704">
              <w:rPr>
                <w:rFonts w:ascii="Times New Roman" w:hAnsi="Times New Roman" w:cs="Times New Roman"/>
                <w:lang w:val="en-US"/>
              </w:rPr>
              <w:t>, injection, inhalatio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53564B6D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309867EB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30F3B5D5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22ADF653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  <w:lang w:val="en-US"/>
              </w:rPr>
            </w:pPr>
            <w:r w:rsidRPr="00EF5704">
              <w:rPr>
                <w:rFonts w:ascii="Times New Roman" w:hAnsi="Times New Roman" w:cs="Times New Roman"/>
                <w:lang w:val="en-US"/>
              </w:rPr>
              <w:t xml:space="preserve">Vehicl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06CFA227" w14:textId="77777777" w:rsidR="0010138C" w:rsidRPr="00EF5704" w:rsidRDefault="0010138C" w:rsidP="00B700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668C5708" w14:textId="77777777" w:rsidR="0010138C" w:rsidRPr="00EF5704" w:rsidRDefault="0010138C" w:rsidP="00B700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138C" w:rsidRPr="00EF5704" w14:paraId="3D3C4401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109383C0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0632084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4874A073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23702D8A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4C09A73D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Measure of opioid/stimulant use (number of administrations, volume of substa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2961B6F0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24B3DE9F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49C025F9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218FCE51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 xml:space="preserve">Measure of opioid/stimulant use seeking behaviors </w:t>
            </w:r>
            <w:r w:rsidRPr="00EF5704">
              <w:rPr>
                <w:rFonts w:ascii="Times New Roman" w:hAnsi="Times New Roman" w:cs="Times New Roman"/>
              </w:rPr>
              <w:lastRenderedPageBreak/>
              <w:t>(pedal pressing, nose touch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24EAC255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5D2E069A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5C6E26D9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6B7DAE1A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Opioid/stimulant crav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4F8D03D2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6FD86A2D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20EF2D53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08D53F42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Overdo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77E87415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2BBA30CF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7C0647CF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12AA7E81" w14:textId="77777777" w:rsidR="0010138C" w:rsidRPr="00EF5704" w:rsidRDefault="0010138C" w:rsidP="00B70098">
            <w:pPr>
              <w:ind w:left="144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31C3DAEE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41B29B8D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EF5704" w14:paraId="6C69F8B0" w14:textId="77777777" w:rsidTr="00B7009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17FDDD5E" w14:textId="77777777" w:rsidR="0010138C" w:rsidRPr="00EF5704" w:rsidRDefault="0010138C" w:rsidP="00B70098">
            <w:pPr>
              <w:ind w:left="720"/>
              <w:rPr>
                <w:rFonts w:ascii="Times New Roman" w:hAnsi="Times New Roman" w:cs="Times New Roman"/>
              </w:rPr>
            </w:pPr>
            <w:r w:rsidRPr="00EF5704">
              <w:rPr>
                <w:rFonts w:ascii="Times New Roman" w:hAnsi="Times New Roman" w:cs="Times New Roman"/>
              </w:rPr>
              <w:t xml:space="preserve">Statistical method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01221AB8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1467C7D5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</w:p>
        </w:tc>
      </w:tr>
      <w:tr w:rsidR="0010138C" w:rsidRPr="00680C68" w14:paraId="028F36A0" w14:textId="77777777" w:rsidTr="00B7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7" w:type="dxa"/>
          </w:tcPr>
          <w:p w14:paraId="38767A20" w14:textId="77777777" w:rsidR="0010138C" w:rsidRPr="00EF5704" w:rsidRDefault="0010138C" w:rsidP="00B700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s</w:t>
            </w:r>
            <w:r w:rsidRPr="00EF57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26" w:type="dxa"/>
          </w:tcPr>
          <w:p w14:paraId="3437FB5D" w14:textId="77777777" w:rsidR="0010138C" w:rsidRPr="00680C68" w:rsidRDefault="0010138C" w:rsidP="00B70098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7" w:type="dxa"/>
          </w:tcPr>
          <w:p w14:paraId="62B2DB2D" w14:textId="77777777" w:rsidR="0010138C" w:rsidRPr="00680C68" w:rsidRDefault="0010138C" w:rsidP="00B70098"/>
        </w:tc>
      </w:tr>
    </w:tbl>
    <w:p w14:paraId="4B2F5378" w14:textId="77777777" w:rsidR="0010138C" w:rsidRDefault="0010138C" w:rsidP="0010138C">
      <w:pPr>
        <w:rPr>
          <w:rFonts w:ascii="Times New Roman" w:hAnsi="Times New Roman" w:cs="Times New Roman"/>
          <w:b/>
          <w:bCs/>
        </w:rPr>
      </w:pPr>
    </w:p>
    <w:p w14:paraId="278344BE" w14:textId="77777777" w:rsidR="0010138C" w:rsidRPr="0010138C" w:rsidRDefault="0010138C">
      <w:pPr>
        <w:rPr>
          <w:rFonts w:ascii="Times New Roman" w:hAnsi="Times New Roman" w:cs="Times New Roman"/>
          <w:b/>
          <w:bCs/>
        </w:rPr>
      </w:pPr>
    </w:p>
    <w:sectPr w:rsidR="0010138C" w:rsidRPr="00101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342659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38C"/>
    <w:rsid w:val="000231DA"/>
    <w:rsid w:val="0005390E"/>
    <w:rsid w:val="0007673B"/>
    <w:rsid w:val="000A6B57"/>
    <w:rsid w:val="000B0962"/>
    <w:rsid w:val="000B3DC4"/>
    <w:rsid w:val="000D04DD"/>
    <w:rsid w:val="000E1196"/>
    <w:rsid w:val="0010138C"/>
    <w:rsid w:val="001253C2"/>
    <w:rsid w:val="00147F66"/>
    <w:rsid w:val="00173CDC"/>
    <w:rsid w:val="0017481E"/>
    <w:rsid w:val="0018019F"/>
    <w:rsid w:val="001E0BEE"/>
    <w:rsid w:val="001F0F67"/>
    <w:rsid w:val="002411A6"/>
    <w:rsid w:val="00257CA6"/>
    <w:rsid w:val="002A5468"/>
    <w:rsid w:val="002E38B4"/>
    <w:rsid w:val="00317563"/>
    <w:rsid w:val="00325B36"/>
    <w:rsid w:val="003337E4"/>
    <w:rsid w:val="00343EA4"/>
    <w:rsid w:val="00365A8E"/>
    <w:rsid w:val="00367F01"/>
    <w:rsid w:val="00387C77"/>
    <w:rsid w:val="003A5CBB"/>
    <w:rsid w:val="003C1C26"/>
    <w:rsid w:val="003C344F"/>
    <w:rsid w:val="003D56D5"/>
    <w:rsid w:val="004067C8"/>
    <w:rsid w:val="004163CA"/>
    <w:rsid w:val="004168E1"/>
    <w:rsid w:val="00431067"/>
    <w:rsid w:val="004422BE"/>
    <w:rsid w:val="0045332B"/>
    <w:rsid w:val="004A13F3"/>
    <w:rsid w:val="004B1A14"/>
    <w:rsid w:val="004C5F81"/>
    <w:rsid w:val="004E5D80"/>
    <w:rsid w:val="004F1C68"/>
    <w:rsid w:val="004F393F"/>
    <w:rsid w:val="00522EEA"/>
    <w:rsid w:val="0053539C"/>
    <w:rsid w:val="0054473E"/>
    <w:rsid w:val="005540C2"/>
    <w:rsid w:val="005579A6"/>
    <w:rsid w:val="00561184"/>
    <w:rsid w:val="00583A6C"/>
    <w:rsid w:val="0059427C"/>
    <w:rsid w:val="005A4085"/>
    <w:rsid w:val="005A6CB8"/>
    <w:rsid w:val="005E2DDB"/>
    <w:rsid w:val="005F3BA1"/>
    <w:rsid w:val="006248BB"/>
    <w:rsid w:val="00630C4F"/>
    <w:rsid w:val="00651A86"/>
    <w:rsid w:val="006540A6"/>
    <w:rsid w:val="006823C1"/>
    <w:rsid w:val="006A55AA"/>
    <w:rsid w:val="006C16CD"/>
    <w:rsid w:val="006D11F8"/>
    <w:rsid w:val="006E169C"/>
    <w:rsid w:val="006E5A69"/>
    <w:rsid w:val="0070013D"/>
    <w:rsid w:val="00714329"/>
    <w:rsid w:val="0072207A"/>
    <w:rsid w:val="00766FFD"/>
    <w:rsid w:val="00776E47"/>
    <w:rsid w:val="00791226"/>
    <w:rsid w:val="007A3D56"/>
    <w:rsid w:val="007F616C"/>
    <w:rsid w:val="0080148D"/>
    <w:rsid w:val="00804F7B"/>
    <w:rsid w:val="00812ED9"/>
    <w:rsid w:val="00824CDD"/>
    <w:rsid w:val="00841325"/>
    <w:rsid w:val="00864229"/>
    <w:rsid w:val="008B1C90"/>
    <w:rsid w:val="008B724F"/>
    <w:rsid w:val="008D22EB"/>
    <w:rsid w:val="008D76BB"/>
    <w:rsid w:val="00912F1E"/>
    <w:rsid w:val="00925F6B"/>
    <w:rsid w:val="009262D0"/>
    <w:rsid w:val="00927161"/>
    <w:rsid w:val="00930EA5"/>
    <w:rsid w:val="00981FA1"/>
    <w:rsid w:val="009B3D0F"/>
    <w:rsid w:val="009D2255"/>
    <w:rsid w:val="009D6A94"/>
    <w:rsid w:val="00A86AF8"/>
    <w:rsid w:val="00A870A9"/>
    <w:rsid w:val="00AA5155"/>
    <w:rsid w:val="00AB46AD"/>
    <w:rsid w:val="00AC6851"/>
    <w:rsid w:val="00AF3D34"/>
    <w:rsid w:val="00B04454"/>
    <w:rsid w:val="00B05FDA"/>
    <w:rsid w:val="00B55A0A"/>
    <w:rsid w:val="00B81E8C"/>
    <w:rsid w:val="00BA4271"/>
    <w:rsid w:val="00C10163"/>
    <w:rsid w:val="00C1343C"/>
    <w:rsid w:val="00C27FF9"/>
    <w:rsid w:val="00C44493"/>
    <w:rsid w:val="00C552DB"/>
    <w:rsid w:val="00C719D6"/>
    <w:rsid w:val="00C77FE0"/>
    <w:rsid w:val="00CC3F84"/>
    <w:rsid w:val="00CD743B"/>
    <w:rsid w:val="00D1166C"/>
    <w:rsid w:val="00D33C58"/>
    <w:rsid w:val="00D90A66"/>
    <w:rsid w:val="00DE47E0"/>
    <w:rsid w:val="00E06B9F"/>
    <w:rsid w:val="00E13B62"/>
    <w:rsid w:val="00E16D3F"/>
    <w:rsid w:val="00E210F2"/>
    <w:rsid w:val="00E2697A"/>
    <w:rsid w:val="00E278C1"/>
    <w:rsid w:val="00E432F1"/>
    <w:rsid w:val="00E678A3"/>
    <w:rsid w:val="00E81AF1"/>
    <w:rsid w:val="00EB6250"/>
    <w:rsid w:val="00EC3727"/>
    <w:rsid w:val="00EC381F"/>
    <w:rsid w:val="00ED1196"/>
    <w:rsid w:val="00EE4FD0"/>
    <w:rsid w:val="00EF41C8"/>
    <w:rsid w:val="00F1404F"/>
    <w:rsid w:val="00F41594"/>
    <w:rsid w:val="00FA0EE6"/>
    <w:rsid w:val="00FC1222"/>
    <w:rsid w:val="00FC5E87"/>
    <w:rsid w:val="00FD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E32FC"/>
  <w15:chartTrackingRefBased/>
  <w15:docId w15:val="{E2855E68-854C-CC47-A0F9-9D3E193FE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1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38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0138C"/>
    <w:rPr>
      <w:sz w:val="16"/>
      <w:szCs w:val="16"/>
    </w:rPr>
  </w:style>
  <w:style w:type="table" w:styleId="PlainTable2">
    <w:name w:val="Plain Table 2"/>
    <w:basedOn w:val="TableNormal"/>
    <w:uiPriority w:val="42"/>
    <w:rsid w:val="0010138C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14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ali, Megan</dc:creator>
  <cp:keywords/>
  <dc:description/>
  <cp:lastModifiedBy>Marisa Leach</cp:lastModifiedBy>
  <cp:revision>6</cp:revision>
  <dcterms:created xsi:type="dcterms:W3CDTF">2026-02-10T21:37:00Z</dcterms:created>
  <dcterms:modified xsi:type="dcterms:W3CDTF">2026-02-17T07:17:00Z</dcterms:modified>
</cp:coreProperties>
</file>